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3B68" w:rsidRPr="00232067" w:rsidRDefault="009E3B68" w:rsidP="009E3B68">
      <w:pPr>
        <w:pStyle w:val="ae"/>
        <w:jc w:val="center"/>
        <w:rPr>
          <w:rFonts w:cs="Times New Roman"/>
          <w:b/>
          <w:bCs/>
          <w:color w:val="111111"/>
          <w:sz w:val="20"/>
          <w:szCs w:val="20"/>
        </w:rPr>
      </w:pPr>
      <w:r w:rsidRPr="00232067">
        <w:rPr>
          <w:rFonts w:cs="Times New Roman"/>
          <w:b/>
          <w:bCs/>
          <w:color w:val="111111"/>
          <w:sz w:val="20"/>
          <w:szCs w:val="20"/>
        </w:rPr>
        <w:t>Targeting BMAL1 reverse</w:t>
      </w:r>
      <w:r w:rsidR="006872A7" w:rsidRPr="006872A7">
        <w:rPr>
          <w:rFonts w:cs="Times New Roman" w:hint="eastAsia"/>
          <w:b/>
          <w:bCs/>
          <w:color w:val="FF0000"/>
          <w:sz w:val="20"/>
          <w:szCs w:val="20"/>
        </w:rPr>
        <w:t>s</w:t>
      </w:r>
      <w:r w:rsidRPr="00232067">
        <w:rPr>
          <w:rFonts w:cs="Times New Roman"/>
          <w:b/>
          <w:bCs/>
          <w:color w:val="111111"/>
          <w:sz w:val="20"/>
          <w:szCs w:val="20"/>
        </w:rPr>
        <w:t xml:space="preserve"> drug resistance of acute myeloid leukemia cells and promot</w:t>
      </w:r>
      <w:r w:rsidR="006872A7">
        <w:rPr>
          <w:rFonts w:cs="Times New Roman" w:hint="eastAsia"/>
          <w:b/>
          <w:bCs/>
          <w:color w:val="111111"/>
          <w:sz w:val="20"/>
          <w:szCs w:val="20"/>
        </w:rPr>
        <w:t>e</w:t>
      </w:r>
      <w:r w:rsidR="006872A7" w:rsidRPr="006872A7">
        <w:rPr>
          <w:rFonts w:cs="Times New Roman" w:hint="eastAsia"/>
          <w:b/>
          <w:bCs/>
          <w:color w:val="FF0000"/>
          <w:sz w:val="20"/>
          <w:szCs w:val="20"/>
        </w:rPr>
        <w:t>s</w:t>
      </w:r>
      <w:r w:rsidRPr="006872A7">
        <w:rPr>
          <w:rFonts w:cs="Times New Roman"/>
          <w:b/>
          <w:bCs/>
          <w:color w:val="FF0000"/>
          <w:sz w:val="20"/>
          <w:szCs w:val="20"/>
        </w:rPr>
        <w:t xml:space="preserve"> </w:t>
      </w:r>
      <w:r w:rsidRPr="00232067">
        <w:rPr>
          <w:rFonts w:cs="Times New Roman"/>
          <w:b/>
          <w:bCs/>
          <w:color w:val="111111"/>
          <w:sz w:val="20"/>
          <w:szCs w:val="20"/>
        </w:rPr>
        <w:t>ferroptosis through HMGB1-GPX4 signaling pathway</w:t>
      </w:r>
    </w:p>
    <w:p w:rsidR="009E3B68" w:rsidRPr="00232067" w:rsidRDefault="009E3B68" w:rsidP="009E3B68">
      <w:pPr>
        <w:pStyle w:val="ae"/>
        <w:jc w:val="center"/>
        <w:rPr>
          <w:rFonts w:cs="Times New Roman"/>
          <w:color w:val="111111"/>
          <w:sz w:val="20"/>
          <w:szCs w:val="20"/>
        </w:rPr>
      </w:pPr>
      <w:r w:rsidRPr="00232067">
        <w:rPr>
          <w:rFonts w:cs="Times New Roman"/>
          <w:color w:val="111111"/>
          <w:sz w:val="20"/>
          <w:szCs w:val="20"/>
        </w:rPr>
        <w:t>Hong Zheng</w:t>
      </w:r>
      <w:r w:rsidRPr="00232067">
        <w:rPr>
          <w:rFonts w:cs="Times New Roman"/>
          <w:color w:val="111111"/>
          <w:sz w:val="20"/>
          <w:szCs w:val="20"/>
          <w:vertAlign w:val="superscript"/>
        </w:rPr>
        <w:t>1</w:t>
      </w:r>
      <w:r w:rsidRPr="00232067">
        <w:rPr>
          <w:rFonts w:cs="Times New Roman"/>
          <w:color w:val="111111"/>
          <w:sz w:val="20"/>
          <w:szCs w:val="20"/>
        </w:rPr>
        <w:t>, Ting Wu</w:t>
      </w:r>
      <w:r w:rsidRPr="00232067">
        <w:rPr>
          <w:rFonts w:cs="Times New Roman"/>
          <w:color w:val="111111"/>
          <w:sz w:val="20"/>
          <w:szCs w:val="20"/>
          <w:vertAlign w:val="superscript"/>
        </w:rPr>
        <w:t>3</w:t>
      </w:r>
      <w:r w:rsidRPr="00232067">
        <w:rPr>
          <w:rFonts w:cs="Times New Roman"/>
          <w:color w:val="111111"/>
          <w:sz w:val="20"/>
          <w:szCs w:val="20"/>
        </w:rPr>
        <w:t xml:space="preserve">, </w:t>
      </w:r>
      <w:proofErr w:type="spellStart"/>
      <w:r w:rsidRPr="00232067">
        <w:rPr>
          <w:rFonts w:cs="Times New Roman"/>
          <w:color w:val="111111"/>
          <w:sz w:val="20"/>
          <w:szCs w:val="20"/>
        </w:rPr>
        <w:t>Zhi</w:t>
      </w:r>
      <w:proofErr w:type="spellEnd"/>
      <w:r w:rsidRPr="00232067">
        <w:rPr>
          <w:rFonts w:cs="Times New Roman"/>
          <w:color w:val="111111"/>
          <w:sz w:val="20"/>
          <w:szCs w:val="20"/>
        </w:rPr>
        <w:t xml:space="preserve"> Lin</w:t>
      </w:r>
      <w:r w:rsidRPr="00232067">
        <w:rPr>
          <w:rFonts w:cs="Times New Roman"/>
          <w:color w:val="111111"/>
          <w:sz w:val="20"/>
          <w:szCs w:val="20"/>
          <w:vertAlign w:val="superscript"/>
        </w:rPr>
        <w:t>2,4,5</w:t>
      </w:r>
      <w:r w:rsidRPr="00232067">
        <w:rPr>
          <w:rFonts w:cs="Times New Roman"/>
          <w:color w:val="111111"/>
          <w:sz w:val="20"/>
          <w:szCs w:val="20"/>
        </w:rPr>
        <w:t>, Dan Wang</w:t>
      </w:r>
      <w:r w:rsidRPr="00232067">
        <w:rPr>
          <w:rFonts w:cs="Times New Roman"/>
          <w:color w:val="111111"/>
          <w:sz w:val="20"/>
          <w:szCs w:val="20"/>
          <w:vertAlign w:val="superscript"/>
        </w:rPr>
        <w:t>2,4,5</w:t>
      </w:r>
      <w:r w:rsidRPr="00232067">
        <w:rPr>
          <w:rFonts w:cs="Times New Roman"/>
          <w:color w:val="111111"/>
          <w:sz w:val="20"/>
          <w:szCs w:val="20"/>
        </w:rPr>
        <w:t>, Jing Zhang</w:t>
      </w:r>
      <w:proofErr w:type="gramStart"/>
      <w:r w:rsidRPr="00232067">
        <w:rPr>
          <w:rFonts w:cs="Times New Roman"/>
          <w:color w:val="111111"/>
          <w:sz w:val="20"/>
          <w:szCs w:val="20"/>
          <w:vertAlign w:val="superscript"/>
        </w:rPr>
        <w:t>3</w:t>
      </w:r>
      <w:r w:rsidRPr="00232067">
        <w:rPr>
          <w:rFonts w:cs="Times New Roman"/>
          <w:color w:val="111111"/>
          <w:sz w:val="20"/>
          <w:szCs w:val="20"/>
        </w:rPr>
        <w:t>,Ting</w:t>
      </w:r>
      <w:proofErr w:type="gramEnd"/>
      <w:r w:rsidRPr="00232067">
        <w:rPr>
          <w:rFonts w:cs="Times New Roman"/>
          <w:color w:val="111111"/>
          <w:sz w:val="20"/>
          <w:szCs w:val="20"/>
        </w:rPr>
        <w:t xml:space="preserve"> Zeng</w:t>
      </w:r>
      <w:r w:rsidRPr="00232067">
        <w:rPr>
          <w:rFonts w:cs="Times New Roman"/>
          <w:color w:val="111111"/>
          <w:sz w:val="20"/>
          <w:szCs w:val="20"/>
          <w:vertAlign w:val="superscript"/>
        </w:rPr>
        <w:t>1</w:t>
      </w:r>
      <w:r w:rsidRPr="00232067">
        <w:rPr>
          <w:rFonts w:cs="Times New Roman"/>
          <w:color w:val="111111"/>
          <w:sz w:val="20"/>
          <w:szCs w:val="20"/>
        </w:rPr>
        <w:t xml:space="preserve">, </w:t>
      </w:r>
      <w:proofErr w:type="spellStart"/>
      <w:r w:rsidRPr="00232067">
        <w:rPr>
          <w:rFonts w:cs="Times New Roman"/>
          <w:color w:val="111111"/>
          <w:sz w:val="20"/>
          <w:szCs w:val="20"/>
        </w:rPr>
        <w:t>Leping</w:t>
      </w:r>
      <w:proofErr w:type="spellEnd"/>
      <w:r w:rsidRPr="00232067">
        <w:rPr>
          <w:rFonts w:cs="Times New Roman"/>
          <w:color w:val="111111"/>
          <w:sz w:val="20"/>
          <w:szCs w:val="20"/>
        </w:rPr>
        <w:t xml:space="preserve"> Liu</w:t>
      </w:r>
      <w:r w:rsidRPr="00232067">
        <w:rPr>
          <w:rFonts w:cs="Times New Roman"/>
          <w:color w:val="111111"/>
          <w:sz w:val="20"/>
          <w:szCs w:val="20"/>
          <w:vertAlign w:val="superscript"/>
        </w:rPr>
        <w:t xml:space="preserve">2,4,5 </w:t>
      </w:r>
      <w:r w:rsidRPr="00232067">
        <w:rPr>
          <w:rFonts w:cs="Times New Roman"/>
          <w:color w:val="111111"/>
          <w:sz w:val="20"/>
          <w:szCs w:val="20"/>
        </w:rPr>
        <w:t xml:space="preserve">, </w:t>
      </w:r>
      <w:proofErr w:type="spellStart"/>
      <w:r w:rsidRPr="00232067">
        <w:rPr>
          <w:rFonts w:cs="Times New Roman"/>
          <w:color w:val="111111"/>
          <w:sz w:val="20"/>
          <w:szCs w:val="20"/>
        </w:rPr>
        <w:t>Jie</w:t>
      </w:r>
      <w:proofErr w:type="spellEnd"/>
      <w:r w:rsidRPr="00232067">
        <w:rPr>
          <w:rFonts w:cs="Times New Roman"/>
          <w:color w:val="111111"/>
          <w:sz w:val="20"/>
          <w:szCs w:val="20"/>
        </w:rPr>
        <w:t xml:space="preserve"> Shen</w:t>
      </w:r>
      <w:r w:rsidRPr="00232067">
        <w:rPr>
          <w:rFonts w:cs="Times New Roman"/>
          <w:color w:val="111111"/>
          <w:sz w:val="20"/>
          <w:szCs w:val="20"/>
          <w:vertAlign w:val="superscript"/>
        </w:rPr>
        <w:t>2,4,5</w:t>
      </w:r>
      <w:r w:rsidRPr="00232067">
        <w:rPr>
          <w:rFonts w:cs="Times New Roman"/>
          <w:color w:val="111111"/>
          <w:sz w:val="20"/>
          <w:szCs w:val="20"/>
        </w:rPr>
        <w:t>,Mingyi Zhao</w:t>
      </w:r>
      <w:r w:rsidRPr="00232067">
        <w:rPr>
          <w:rFonts w:cs="Times New Roman"/>
          <w:color w:val="111111"/>
          <w:sz w:val="20"/>
          <w:szCs w:val="20"/>
          <w:vertAlign w:val="superscript"/>
        </w:rPr>
        <w:t>2,4,5</w:t>
      </w:r>
      <w:r w:rsidRPr="00232067">
        <w:rPr>
          <w:rFonts w:cs="Times New Roman"/>
          <w:color w:val="111111"/>
          <w:sz w:val="20"/>
          <w:szCs w:val="20"/>
        </w:rPr>
        <w:t>, Jia-Da Li</w:t>
      </w:r>
      <w:r w:rsidRPr="00232067">
        <w:rPr>
          <w:rFonts w:cs="Times New Roman"/>
          <w:color w:val="111111"/>
          <w:sz w:val="20"/>
          <w:szCs w:val="20"/>
          <w:vertAlign w:val="superscript"/>
        </w:rPr>
        <w:t>3*</w:t>
      </w:r>
      <w:r w:rsidRPr="00232067">
        <w:rPr>
          <w:rFonts w:cs="Times New Roman"/>
          <w:color w:val="111111"/>
          <w:sz w:val="20"/>
          <w:szCs w:val="20"/>
        </w:rPr>
        <w:t xml:space="preserve">, </w:t>
      </w:r>
      <w:proofErr w:type="spellStart"/>
      <w:r w:rsidRPr="00232067">
        <w:rPr>
          <w:rFonts w:cs="Times New Roman"/>
          <w:color w:val="111111"/>
          <w:sz w:val="20"/>
          <w:szCs w:val="20"/>
        </w:rPr>
        <w:t>Minghua</w:t>
      </w:r>
      <w:proofErr w:type="spellEnd"/>
      <w:r w:rsidRPr="00232067">
        <w:rPr>
          <w:rFonts w:cs="Times New Roman"/>
          <w:color w:val="111111"/>
          <w:sz w:val="20"/>
          <w:szCs w:val="20"/>
        </w:rPr>
        <w:t xml:space="preserve"> Yang</w:t>
      </w:r>
      <w:r w:rsidRPr="00232067">
        <w:rPr>
          <w:rFonts w:cs="Times New Roman"/>
          <w:color w:val="111111"/>
          <w:sz w:val="20"/>
          <w:szCs w:val="20"/>
          <w:vertAlign w:val="superscript"/>
        </w:rPr>
        <w:t>2,4,5*</w:t>
      </w:r>
    </w:p>
    <w:p w:rsidR="009E3B68" w:rsidRPr="00232067" w:rsidRDefault="009E3B68" w:rsidP="009E3B68">
      <w:pPr>
        <w:pStyle w:val="ae"/>
        <w:jc w:val="both"/>
        <w:rPr>
          <w:rFonts w:cs="Times New Roman"/>
          <w:color w:val="111111"/>
          <w:sz w:val="20"/>
          <w:szCs w:val="20"/>
        </w:rPr>
      </w:pPr>
      <w:r w:rsidRPr="00232067">
        <w:rPr>
          <w:rFonts w:cs="Times New Roman"/>
          <w:color w:val="111111"/>
          <w:sz w:val="20"/>
          <w:szCs w:val="20"/>
          <w:vertAlign w:val="superscript"/>
        </w:rPr>
        <w:t>1</w:t>
      </w:r>
      <w:r w:rsidRPr="00232067">
        <w:rPr>
          <w:rFonts w:cs="Times New Roman"/>
          <w:color w:val="111111"/>
          <w:sz w:val="20"/>
          <w:szCs w:val="20"/>
        </w:rPr>
        <w:t xml:space="preserve">Department of Pediatrics, The </w:t>
      </w:r>
      <w:proofErr w:type="spellStart"/>
      <w:r w:rsidRPr="00232067">
        <w:rPr>
          <w:rFonts w:cs="Times New Roman"/>
          <w:color w:val="111111"/>
          <w:sz w:val="20"/>
          <w:szCs w:val="20"/>
        </w:rPr>
        <w:t>Xiangya</w:t>
      </w:r>
      <w:proofErr w:type="spellEnd"/>
      <w:r w:rsidRPr="00232067">
        <w:rPr>
          <w:rFonts w:cs="Times New Roman"/>
          <w:color w:val="111111"/>
          <w:sz w:val="20"/>
          <w:szCs w:val="20"/>
        </w:rPr>
        <w:t xml:space="preserve"> Hospital, Central South University, Changsha, Hunan 410008, China</w:t>
      </w:r>
    </w:p>
    <w:p w:rsidR="009E3B68" w:rsidRPr="00232067" w:rsidRDefault="009E3B68" w:rsidP="009E3B68">
      <w:pPr>
        <w:pStyle w:val="ae"/>
        <w:jc w:val="both"/>
        <w:rPr>
          <w:rFonts w:cs="Times New Roman"/>
          <w:color w:val="111111"/>
          <w:sz w:val="20"/>
          <w:szCs w:val="20"/>
        </w:rPr>
      </w:pPr>
      <w:r w:rsidRPr="00232067">
        <w:rPr>
          <w:rFonts w:cs="Times New Roman"/>
          <w:color w:val="111111"/>
          <w:sz w:val="20"/>
          <w:szCs w:val="20"/>
          <w:vertAlign w:val="superscript"/>
        </w:rPr>
        <w:t>2</w:t>
      </w:r>
      <w:r w:rsidRPr="00232067">
        <w:rPr>
          <w:rFonts w:cs="Times New Roman"/>
          <w:color w:val="111111"/>
          <w:sz w:val="20"/>
          <w:szCs w:val="20"/>
        </w:rPr>
        <w:t xml:space="preserve">Department of Pediatrics, The Third </w:t>
      </w:r>
      <w:proofErr w:type="spellStart"/>
      <w:r w:rsidRPr="00232067">
        <w:rPr>
          <w:rFonts w:cs="Times New Roman"/>
          <w:color w:val="111111"/>
          <w:sz w:val="20"/>
          <w:szCs w:val="20"/>
        </w:rPr>
        <w:t>Xiangya</w:t>
      </w:r>
      <w:proofErr w:type="spellEnd"/>
      <w:r w:rsidRPr="00232067">
        <w:rPr>
          <w:rFonts w:cs="Times New Roman"/>
          <w:color w:val="111111"/>
          <w:sz w:val="20"/>
          <w:szCs w:val="20"/>
        </w:rPr>
        <w:t xml:space="preserve"> Hospital, Central South University, Changsha, Hunan 410013, China</w:t>
      </w:r>
    </w:p>
    <w:p w:rsidR="009E3B68" w:rsidRPr="00232067" w:rsidRDefault="009E3B68" w:rsidP="009E3B68">
      <w:pPr>
        <w:pStyle w:val="ae"/>
        <w:jc w:val="both"/>
        <w:rPr>
          <w:rFonts w:cs="Times New Roman"/>
          <w:color w:val="111111"/>
          <w:sz w:val="20"/>
          <w:szCs w:val="20"/>
        </w:rPr>
      </w:pPr>
      <w:r w:rsidRPr="00232067">
        <w:rPr>
          <w:rFonts w:cs="Times New Roman"/>
          <w:color w:val="111111"/>
          <w:sz w:val="20"/>
          <w:szCs w:val="20"/>
          <w:vertAlign w:val="superscript"/>
        </w:rPr>
        <w:t>3</w:t>
      </w:r>
      <w:r w:rsidRPr="00232067">
        <w:rPr>
          <w:rFonts w:cs="Times New Roman"/>
          <w:color w:val="111111"/>
          <w:sz w:val="20"/>
          <w:szCs w:val="20"/>
        </w:rPr>
        <w:t>Center for Medical Genetics, School of Life Sciences, Central South University, Changsha, Hunan 410013, China</w:t>
      </w:r>
    </w:p>
    <w:p w:rsidR="009E3B68" w:rsidRPr="00232067" w:rsidRDefault="009E3B68" w:rsidP="009E3B68">
      <w:pPr>
        <w:pStyle w:val="ae"/>
        <w:jc w:val="both"/>
        <w:rPr>
          <w:rFonts w:cs="Times New Roman"/>
          <w:color w:val="111111"/>
          <w:sz w:val="20"/>
          <w:szCs w:val="20"/>
        </w:rPr>
      </w:pPr>
      <w:r w:rsidRPr="00232067">
        <w:rPr>
          <w:rFonts w:cs="Times New Roman"/>
          <w:color w:val="111111"/>
          <w:sz w:val="20"/>
          <w:szCs w:val="20"/>
          <w:vertAlign w:val="superscript"/>
        </w:rPr>
        <w:t>4</w:t>
      </w:r>
      <w:r w:rsidRPr="00232067">
        <w:rPr>
          <w:rFonts w:cs="Times New Roman"/>
          <w:color w:val="111111"/>
          <w:sz w:val="20"/>
          <w:szCs w:val="20"/>
        </w:rPr>
        <w:t xml:space="preserve">Hunan Clinical Research Center of Pediatric Cancer, The Third </w:t>
      </w:r>
      <w:proofErr w:type="spellStart"/>
      <w:r w:rsidRPr="00232067">
        <w:rPr>
          <w:rFonts w:cs="Times New Roman"/>
          <w:color w:val="111111"/>
          <w:sz w:val="20"/>
          <w:szCs w:val="20"/>
        </w:rPr>
        <w:t>Xiangya</w:t>
      </w:r>
      <w:proofErr w:type="spellEnd"/>
      <w:r w:rsidRPr="00232067">
        <w:rPr>
          <w:rFonts w:cs="Times New Roman"/>
          <w:color w:val="111111"/>
          <w:sz w:val="20"/>
          <w:szCs w:val="20"/>
        </w:rPr>
        <w:t xml:space="preserve"> Hospital, Central South University, Changsha, Hunan 410013, China</w:t>
      </w:r>
    </w:p>
    <w:p w:rsidR="009E3B68" w:rsidRPr="00232067" w:rsidRDefault="009E3B68" w:rsidP="009E3B68">
      <w:pPr>
        <w:spacing w:line="360" w:lineRule="auto"/>
        <w:rPr>
          <w:rFonts w:cs="Times New Roman"/>
          <w:color w:val="000000" w:themeColor="text1"/>
          <w:sz w:val="20"/>
          <w:szCs w:val="20"/>
        </w:rPr>
      </w:pPr>
      <w:r w:rsidRPr="00232067">
        <w:rPr>
          <w:rFonts w:cs="Times New Roman"/>
          <w:color w:val="111111"/>
          <w:sz w:val="20"/>
          <w:szCs w:val="20"/>
          <w:vertAlign w:val="superscript"/>
        </w:rPr>
        <w:t>5</w:t>
      </w:r>
      <w:r w:rsidRPr="00232067">
        <w:rPr>
          <w:rFonts w:cs="Times New Roman"/>
          <w:color w:val="000000" w:themeColor="text1"/>
          <w:sz w:val="20"/>
          <w:szCs w:val="20"/>
        </w:rPr>
        <w:t xml:space="preserve"> MOE Key Lab of Rare Pediatric Diseases, The Third </w:t>
      </w:r>
      <w:proofErr w:type="spellStart"/>
      <w:r w:rsidRPr="00232067">
        <w:rPr>
          <w:rFonts w:cs="Times New Roman"/>
          <w:color w:val="000000" w:themeColor="text1"/>
          <w:sz w:val="20"/>
          <w:szCs w:val="20"/>
        </w:rPr>
        <w:t>Xiangya</w:t>
      </w:r>
      <w:proofErr w:type="spellEnd"/>
      <w:r w:rsidRPr="00232067">
        <w:rPr>
          <w:rFonts w:cs="Times New Roman"/>
          <w:color w:val="000000" w:themeColor="text1"/>
          <w:sz w:val="20"/>
          <w:szCs w:val="20"/>
        </w:rPr>
        <w:t xml:space="preserve"> Hospital, Central South University, Changsha, Hunan 410013, China</w:t>
      </w:r>
    </w:p>
    <w:p w:rsidR="009E3B68" w:rsidRPr="00232067" w:rsidRDefault="009E3B68" w:rsidP="009E3B68">
      <w:pPr>
        <w:pStyle w:val="ae"/>
        <w:jc w:val="both"/>
        <w:rPr>
          <w:rFonts w:cs="Times New Roman"/>
          <w:color w:val="111111"/>
          <w:sz w:val="20"/>
          <w:szCs w:val="20"/>
        </w:rPr>
      </w:pPr>
      <w:r w:rsidRPr="00232067">
        <w:rPr>
          <w:rFonts w:cs="Times New Roman"/>
          <w:color w:val="111111"/>
          <w:sz w:val="20"/>
          <w:szCs w:val="20"/>
        </w:rPr>
        <w:t xml:space="preserve">** Corresponding author at: </w:t>
      </w:r>
    </w:p>
    <w:p w:rsidR="009E3B68" w:rsidRPr="00232067" w:rsidRDefault="009E3B68" w:rsidP="009E3B68">
      <w:pPr>
        <w:pStyle w:val="ae"/>
        <w:numPr>
          <w:ilvl w:val="0"/>
          <w:numId w:val="1"/>
        </w:numPr>
        <w:jc w:val="both"/>
        <w:rPr>
          <w:rFonts w:cs="Times New Roman"/>
          <w:color w:val="111111"/>
          <w:sz w:val="20"/>
          <w:szCs w:val="20"/>
        </w:rPr>
      </w:pPr>
      <w:r w:rsidRPr="00232067">
        <w:rPr>
          <w:rFonts w:cs="Times New Roman"/>
          <w:color w:val="111111"/>
          <w:sz w:val="20"/>
          <w:szCs w:val="20"/>
        </w:rPr>
        <w:t xml:space="preserve">Department of Pediatrics, The Third </w:t>
      </w:r>
      <w:proofErr w:type="spellStart"/>
      <w:r w:rsidRPr="00232067">
        <w:rPr>
          <w:rFonts w:cs="Times New Roman"/>
          <w:color w:val="111111"/>
          <w:sz w:val="20"/>
          <w:szCs w:val="20"/>
        </w:rPr>
        <w:t>Xiangya</w:t>
      </w:r>
      <w:proofErr w:type="spellEnd"/>
      <w:r w:rsidRPr="00232067">
        <w:rPr>
          <w:rFonts w:cs="Times New Roman"/>
          <w:color w:val="111111"/>
          <w:sz w:val="20"/>
          <w:szCs w:val="20"/>
        </w:rPr>
        <w:t xml:space="preserve"> Hospital, Central South University, Changsha, Hunan 410013, China. (M. Yang) ORCID: 0000-0003-3746-1209</w:t>
      </w:r>
    </w:p>
    <w:p w:rsidR="009E3B68" w:rsidRDefault="009E3B68" w:rsidP="009E3B68">
      <w:pPr>
        <w:pStyle w:val="ae"/>
        <w:numPr>
          <w:ilvl w:val="0"/>
          <w:numId w:val="1"/>
        </w:numPr>
        <w:jc w:val="both"/>
        <w:rPr>
          <w:rFonts w:cs="Times New Roman"/>
          <w:color w:val="111111"/>
          <w:sz w:val="20"/>
          <w:szCs w:val="20"/>
        </w:rPr>
      </w:pPr>
      <w:r w:rsidRPr="00232067">
        <w:rPr>
          <w:rFonts w:cs="Times New Roman"/>
          <w:color w:val="111111"/>
          <w:sz w:val="20"/>
          <w:szCs w:val="20"/>
        </w:rPr>
        <w:t>Center for Medical Genetics, School of Life Sciences, Central South University, Changsha, Hunan 410013, China. (M. Li)</w:t>
      </w:r>
    </w:p>
    <w:p w:rsidR="00232067" w:rsidRPr="00232067" w:rsidRDefault="00232067" w:rsidP="00F81DD9">
      <w:pPr>
        <w:pStyle w:val="ae"/>
        <w:ind w:left="360"/>
        <w:jc w:val="both"/>
        <w:rPr>
          <w:rFonts w:cs="Times New Roman"/>
          <w:color w:val="111111"/>
          <w:sz w:val="20"/>
          <w:szCs w:val="20"/>
        </w:rPr>
      </w:pPr>
      <w:r w:rsidRPr="00232067">
        <w:rPr>
          <w:rFonts w:cs="Times New Roman"/>
          <w:color w:val="111111"/>
          <w:sz w:val="20"/>
          <w:szCs w:val="20"/>
        </w:rPr>
        <w:t>E-mail addresses: yangminghua@csu.edu.cn (M. Yang).</w:t>
      </w:r>
      <w:r w:rsidRPr="00232067">
        <w:rPr>
          <w:rFonts w:cs="Times New Roman"/>
          <w:color w:val="000000" w:themeColor="text1"/>
          <w:sz w:val="20"/>
          <w:szCs w:val="20"/>
        </w:rPr>
        <w:t xml:space="preserve"> </w:t>
      </w:r>
      <w:hyperlink r:id="rId5" w:history="1">
        <w:r w:rsidRPr="00232067">
          <w:rPr>
            <w:rStyle w:val="af"/>
            <w:rFonts w:cs="Times New Roman"/>
            <w:color w:val="000000" w:themeColor="text1"/>
            <w:sz w:val="20"/>
            <w:szCs w:val="20"/>
          </w:rPr>
          <w:t>lijiada@sklmg.edu.cn</w:t>
        </w:r>
      </w:hyperlink>
      <w:r w:rsidRPr="00232067">
        <w:rPr>
          <w:rFonts w:cs="Times New Roman"/>
          <w:color w:val="111111"/>
          <w:sz w:val="20"/>
          <w:szCs w:val="20"/>
        </w:rPr>
        <w:t xml:space="preserve"> (M. Li).</w:t>
      </w:r>
    </w:p>
    <w:p w:rsidR="00232067" w:rsidRPr="00232067" w:rsidRDefault="00232067" w:rsidP="00232067">
      <w:pPr>
        <w:pStyle w:val="ae"/>
        <w:jc w:val="both"/>
        <w:rPr>
          <w:rFonts w:eastAsiaTheme="minorEastAsia" w:cs="Times New Roman"/>
          <w:b/>
          <w:bCs/>
          <w:kern w:val="2"/>
          <w:sz w:val="20"/>
          <w:szCs w:val="20"/>
        </w:rPr>
      </w:pPr>
    </w:p>
    <w:p w:rsidR="00232067" w:rsidRPr="00232067" w:rsidRDefault="00232067" w:rsidP="00232067">
      <w:pPr>
        <w:pStyle w:val="ae"/>
        <w:jc w:val="both"/>
        <w:rPr>
          <w:rFonts w:cs="Times New Roman"/>
          <w:color w:val="111111"/>
          <w:sz w:val="20"/>
          <w:szCs w:val="20"/>
        </w:rPr>
      </w:pPr>
    </w:p>
    <w:p w:rsidR="009E3B68" w:rsidRPr="00232067" w:rsidRDefault="009E3B68" w:rsidP="009E3B68">
      <w:pPr>
        <w:pStyle w:val="ae"/>
        <w:jc w:val="both"/>
        <w:rPr>
          <w:rFonts w:eastAsiaTheme="minorEastAsia" w:cs="Times New Roman"/>
          <w:b/>
          <w:bCs/>
          <w:kern w:val="2"/>
          <w:sz w:val="20"/>
          <w:szCs w:val="20"/>
        </w:rPr>
      </w:pPr>
    </w:p>
    <w:p w:rsidR="009E3B68" w:rsidRPr="00232067" w:rsidRDefault="009E3B68" w:rsidP="009E3B68">
      <w:pPr>
        <w:pStyle w:val="ae"/>
        <w:jc w:val="both"/>
        <w:rPr>
          <w:rFonts w:eastAsiaTheme="minorEastAsia" w:cs="Times New Roman"/>
          <w:b/>
          <w:bCs/>
          <w:kern w:val="2"/>
          <w:sz w:val="20"/>
          <w:szCs w:val="20"/>
        </w:rPr>
      </w:pPr>
    </w:p>
    <w:p w:rsidR="009E3B68" w:rsidRPr="00232067" w:rsidRDefault="009E3B68" w:rsidP="009E3B68">
      <w:pPr>
        <w:pStyle w:val="ae"/>
        <w:jc w:val="both"/>
        <w:rPr>
          <w:rFonts w:eastAsiaTheme="minorEastAsia" w:cs="Times New Roman"/>
          <w:b/>
          <w:bCs/>
          <w:kern w:val="2"/>
          <w:sz w:val="20"/>
          <w:szCs w:val="20"/>
        </w:rPr>
      </w:pPr>
    </w:p>
    <w:p w:rsidR="009E3B68" w:rsidRPr="00232067" w:rsidRDefault="009E3B68" w:rsidP="009E3B68">
      <w:pPr>
        <w:pStyle w:val="ae"/>
        <w:jc w:val="both"/>
        <w:rPr>
          <w:rFonts w:eastAsiaTheme="minorEastAsia" w:cs="Times New Roman"/>
          <w:b/>
          <w:bCs/>
          <w:kern w:val="2"/>
          <w:sz w:val="20"/>
          <w:szCs w:val="20"/>
        </w:rPr>
      </w:pPr>
    </w:p>
    <w:p w:rsidR="00232067" w:rsidRPr="00232067" w:rsidRDefault="009E3B68" w:rsidP="00232067">
      <w:pPr>
        <w:widowControl/>
        <w:rPr>
          <w:rFonts w:eastAsia="DengXian" w:cs="Times New Roman"/>
          <w:color w:val="000000"/>
          <w:kern w:val="0"/>
          <w:sz w:val="20"/>
          <w:szCs w:val="20"/>
        </w:rPr>
      </w:pPr>
      <w:r w:rsidRPr="00232067">
        <w:rPr>
          <w:rFonts w:cs="Times New Roman"/>
          <w:b/>
          <w:bCs/>
          <w:sz w:val="20"/>
          <w:szCs w:val="20"/>
        </w:rPr>
        <w:t>Supplementary T</w:t>
      </w:r>
      <w:r w:rsidRPr="00232067">
        <w:rPr>
          <w:rFonts w:cs="Times New Roman" w:hint="eastAsia"/>
          <w:b/>
          <w:bCs/>
          <w:sz w:val="20"/>
          <w:szCs w:val="20"/>
        </w:rPr>
        <w:t>able</w:t>
      </w:r>
      <w:r w:rsidRPr="00232067">
        <w:rPr>
          <w:rFonts w:cs="Times New Roman"/>
          <w:b/>
          <w:bCs/>
          <w:sz w:val="20"/>
          <w:szCs w:val="20"/>
        </w:rPr>
        <w:t xml:space="preserve"> 1 </w:t>
      </w:r>
      <w:r w:rsidR="00232067" w:rsidRPr="00232067">
        <w:rPr>
          <w:rFonts w:eastAsia="DengXian" w:cs="Times New Roman"/>
          <w:color w:val="000000"/>
          <w:kern w:val="0"/>
          <w:sz w:val="20"/>
          <w:szCs w:val="20"/>
        </w:rPr>
        <w:t>Clinical characteristics of AML patients used in this study.</w:t>
      </w:r>
    </w:p>
    <w:p w:rsidR="009E3B68" w:rsidRPr="00232067" w:rsidRDefault="009E3B68" w:rsidP="009E3B68">
      <w:pPr>
        <w:pStyle w:val="ae"/>
        <w:jc w:val="both"/>
        <w:rPr>
          <w:rFonts w:cs="Times New Roman"/>
          <w:sz w:val="20"/>
          <w:szCs w:val="20"/>
        </w:rPr>
      </w:pPr>
    </w:p>
    <w:p w:rsidR="00FE51E0" w:rsidRPr="00FE51E0" w:rsidRDefault="00FE51E0" w:rsidP="00FE51E0">
      <w:pPr>
        <w:rPr>
          <w:sz w:val="20"/>
          <w:szCs w:val="20"/>
        </w:rPr>
      </w:pPr>
      <w:r w:rsidRPr="00FE51E0">
        <w:rPr>
          <w:sz w:val="20"/>
          <w:szCs w:val="20"/>
        </w:rPr>
        <w:lastRenderedPageBreak/>
        <w:tab/>
      </w:r>
      <w:r w:rsidRPr="00FE51E0">
        <w:rPr>
          <w:sz w:val="20"/>
          <w:szCs w:val="20"/>
        </w:rPr>
        <w:tab/>
      </w:r>
      <w:r w:rsidRPr="00FE51E0">
        <w:rPr>
          <w:sz w:val="20"/>
          <w:szCs w:val="20"/>
        </w:rPr>
        <w:tab/>
      </w:r>
      <w:r w:rsidRPr="00FE51E0">
        <w:rPr>
          <w:sz w:val="20"/>
          <w:szCs w:val="20"/>
        </w:rPr>
        <w:tab/>
      </w:r>
      <w:r w:rsidRPr="00FE51E0">
        <w:rPr>
          <w:sz w:val="20"/>
          <w:szCs w:val="20"/>
        </w:rPr>
        <w:tab/>
      </w:r>
      <w:r w:rsidRPr="00FE51E0">
        <w:rPr>
          <w:sz w:val="20"/>
          <w:szCs w:val="20"/>
        </w:rPr>
        <w:tab/>
      </w:r>
    </w:p>
    <w:tbl>
      <w:tblPr>
        <w:tblStyle w:val="11"/>
        <w:tblW w:w="10835" w:type="dxa"/>
        <w:tblInd w:w="-1272" w:type="dxa"/>
        <w:tblLayout w:type="fixed"/>
        <w:tblLook w:val="04A0" w:firstRow="1" w:lastRow="0" w:firstColumn="1" w:lastColumn="0" w:noHBand="0" w:noVBand="1"/>
      </w:tblPr>
      <w:tblGrid>
        <w:gridCol w:w="949"/>
        <w:gridCol w:w="851"/>
        <w:gridCol w:w="1134"/>
        <w:gridCol w:w="1134"/>
        <w:gridCol w:w="3015"/>
        <w:gridCol w:w="1663"/>
        <w:gridCol w:w="1134"/>
        <w:gridCol w:w="955"/>
      </w:tblGrid>
      <w:tr w:rsidR="0031157E" w:rsidRPr="003866F0" w:rsidTr="00311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:rsidR="00FE51E0" w:rsidRPr="003866F0" w:rsidRDefault="00FE51E0" w:rsidP="00830604">
            <w:pPr>
              <w:widowControl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866F0">
              <w:rPr>
                <w:rFonts w:eastAsia="DengXian" w:cs="Times New Roman"/>
                <w:color w:val="000000"/>
                <w:sz w:val="20"/>
                <w:szCs w:val="20"/>
              </w:rPr>
              <w:t>NO.of</w:t>
            </w:r>
            <w:proofErr w:type="spellEnd"/>
            <w:proofErr w:type="gramEnd"/>
            <w:r w:rsidRPr="003866F0">
              <w:rPr>
                <w:rFonts w:eastAsia="DengXian" w:cs="Times New Roman"/>
                <w:color w:val="000000"/>
                <w:sz w:val="20"/>
                <w:szCs w:val="20"/>
              </w:rPr>
              <w:t xml:space="preserve"> patients</w:t>
            </w:r>
          </w:p>
        </w:tc>
        <w:tc>
          <w:tcPr>
            <w:tcW w:w="851" w:type="dxa"/>
          </w:tcPr>
          <w:p w:rsidR="00FE51E0" w:rsidRPr="003866F0" w:rsidRDefault="00FE51E0" w:rsidP="008306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3866F0">
              <w:rPr>
                <w:rFonts w:eastAsia="DengXian" w:cs="Times New Roman"/>
                <w:color w:val="000000"/>
                <w:sz w:val="20"/>
                <w:szCs w:val="20"/>
              </w:rPr>
              <w:t>Age</w:t>
            </w:r>
            <w:r w:rsidR="005535D3" w:rsidRPr="003866F0">
              <w:rPr>
                <w:rFonts w:eastAsia="DengXi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5535D3" w:rsidRPr="003866F0">
              <w:rPr>
                <w:rFonts w:eastAsia="DengXian" w:cs="Times New Roman"/>
                <w:color w:val="000000"/>
                <w:sz w:val="20"/>
                <w:szCs w:val="20"/>
              </w:rPr>
              <w:t>yr</w:t>
            </w:r>
            <w:proofErr w:type="spellEnd"/>
            <w:r w:rsidR="005535D3" w:rsidRPr="003866F0">
              <w:rPr>
                <w:rFonts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FE51E0" w:rsidRPr="003866F0" w:rsidRDefault="00FE51E0" w:rsidP="008306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3866F0">
              <w:rPr>
                <w:rFonts w:eastAsia="DengXi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34" w:type="dxa"/>
          </w:tcPr>
          <w:p w:rsidR="00FE51E0" w:rsidRPr="003866F0" w:rsidRDefault="00FE51E0" w:rsidP="008306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3866F0">
              <w:rPr>
                <w:rFonts w:eastAsia="DengXian" w:cs="Times New Roman"/>
                <w:color w:val="000000"/>
                <w:sz w:val="20"/>
                <w:szCs w:val="20"/>
              </w:rPr>
              <w:t>AML type</w:t>
            </w:r>
          </w:p>
        </w:tc>
        <w:tc>
          <w:tcPr>
            <w:tcW w:w="3015" w:type="dxa"/>
          </w:tcPr>
          <w:p w:rsidR="00FE51E0" w:rsidRPr="003866F0" w:rsidRDefault="00FE51E0" w:rsidP="008306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3866F0">
              <w:rPr>
                <w:rFonts w:eastAsia="DengXian" w:cs="Times New Roman"/>
                <w:color w:val="000000"/>
                <w:sz w:val="20"/>
                <w:szCs w:val="20"/>
              </w:rPr>
              <w:t>Disease status</w:t>
            </w:r>
          </w:p>
        </w:tc>
        <w:tc>
          <w:tcPr>
            <w:tcW w:w="1663" w:type="dxa"/>
          </w:tcPr>
          <w:p w:rsidR="00FE51E0" w:rsidRPr="003866F0" w:rsidRDefault="00FE51E0" w:rsidP="008306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3866F0">
              <w:rPr>
                <w:rFonts w:eastAsia="DengXian" w:cs="Times New Roman"/>
                <w:color w:val="000000"/>
                <w:sz w:val="20"/>
                <w:szCs w:val="20"/>
              </w:rPr>
              <w:t>Mutational profile</w:t>
            </w:r>
          </w:p>
        </w:tc>
        <w:tc>
          <w:tcPr>
            <w:tcW w:w="1134" w:type="dxa"/>
          </w:tcPr>
          <w:p w:rsidR="00FE51E0" w:rsidRPr="003866F0" w:rsidRDefault="00FE51E0" w:rsidP="008306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3866F0">
              <w:rPr>
                <w:rFonts w:eastAsia="DengXian" w:cs="Times New Roman"/>
                <w:color w:val="000000"/>
                <w:sz w:val="20"/>
                <w:szCs w:val="20"/>
              </w:rPr>
              <w:t>Karyotype</w:t>
            </w:r>
          </w:p>
        </w:tc>
        <w:tc>
          <w:tcPr>
            <w:tcW w:w="955" w:type="dxa"/>
          </w:tcPr>
          <w:p w:rsidR="00FE51E0" w:rsidRPr="003866F0" w:rsidRDefault="00FE51E0" w:rsidP="00830604">
            <w:pPr>
              <w:widowControl/>
              <w:ind w:firstLineChars="100" w:firstLine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3866F0">
              <w:rPr>
                <w:rFonts w:eastAsia="DengXian" w:cs="Times New Roman"/>
                <w:color w:val="000000"/>
                <w:sz w:val="20"/>
                <w:szCs w:val="20"/>
              </w:rPr>
              <w:t>MRD</w:t>
            </w:r>
          </w:p>
        </w:tc>
      </w:tr>
      <w:tr w:rsidR="0031157E" w:rsidRPr="00FE51E0" w:rsidTr="003115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:rsidR="005535D3" w:rsidRPr="005535D3" w:rsidRDefault="005535D3" w:rsidP="00830604">
            <w:pPr>
              <w:widowControl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5535D3" w:rsidRPr="005535D3" w:rsidRDefault="005535D3" w:rsidP="008306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3015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663" w:type="dxa"/>
          </w:tcPr>
          <w:p w:rsidR="005535D3" w:rsidRPr="005535D3" w:rsidRDefault="005535D3" w:rsidP="008306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</w:pPr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ETO/AML1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、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KIT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、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WT1</w:t>
            </w:r>
          </w:p>
        </w:tc>
        <w:tc>
          <w:tcPr>
            <w:tcW w:w="1134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t(8;</w:t>
            </w:r>
            <w:proofErr w:type="gramStart"/>
            <w:r>
              <w:rPr>
                <w:rFonts w:eastAsia="DengXian" w:cs="Times New Roman"/>
                <w:color w:val="000000"/>
              </w:rPr>
              <w:t>21)(</w:t>
            </w:r>
            <w:proofErr w:type="gramEnd"/>
            <w:r>
              <w:rPr>
                <w:rFonts w:eastAsia="DengXian" w:cs="Times New Roman"/>
                <w:color w:val="000000"/>
              </w:rPr>
              <w:t>q22;q22)</w:t>
            </w:r>
          </w:p>
        </w:tc>
        <w:tc>
          <w:tcPr>
            <w:tcW w:w="955" w:type="dxa"/>
          </w:tcPr>
          <w:p w:rsidR="005535D3" w:rsidRDefault="005535D3" w:rsidP="0083060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MRD-</w:t>
            </w:r>
          </w:p>
        </w:tc>
      </w:tr>
      <w:tr w:rsidR="005535D3" w:rsidRPr="00FE51E0" w:rsidTr="003115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:rsidR="005535D3" w:rsidRPr="005535D3" w:rsidRDefault="005535D3" w:rsidP="0083060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M2b</w:t>
            </w:r>
          </w:p>
        </w:tc>
        <w:tc>
          <w:tcPr>
            <w:tcW w:w="3015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663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5535D3">
              <w:rPr>
                <w:rFonts w:eastAsia="DengXian" w:cs="Times New Roman"/>
                <w:color w:val="000000"/>
                <w:sz w:val="15"/>
                <w:szCs w:val="15"/>
              </w:rPr>
              <w:t>ETO/AML1</w:t>
            </w: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, 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</w:rPr>
              <w:t>KIT</w:t>
            </w: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</w:rPr>
              <w:t>RUNX1-RUNX1T1</w:t>
            </w:r>
          </w:p>
        </w:tc>
        <w:tc>
          <w:tcPr>
            <w:tcW w:w="1134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t(8;</w:t>
            </w:r>
            <w:proofErr w:type="gramStart"/>
            <w:r>
              <w:rPr>
                <w:rFonts w:eastAsia="DengXian" w:cs="Times New Roman"/>
                <w:color w:val="000000"/>
              </w:rPr>
              <w:t>21)(</w:t>
            </w:r>
            <w:proofErr w:type="gramEnd"/>
            <w:r>
              <w:rPr>
                <w:rFonts w:eastAsia="DengXian" w:cs="Times New Roman"/>
                <w:color w:val="000000"/>
              </w:rPr>
              <w:t>q22;q22)</w:t>
            </w:r>
          </w:p>
        </w:tc>
        <w:tc>
          <w:tcPr>
            <w:tcW w:w="955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MRD-</w:t>
            </w:r>
          </w:p>
        </w:tc>
      </w:tr>
      <w:tr w:rsidR="0031157E" w:rsidRPr="00FE51E0" w:rsidTr="003115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:rsidR="005535D3" w:rsidRPr="005535D3" w:rsidRDefault="005535D3" w:rsidP="0083060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M5b</w:t>
            </w:r>
          </w:p>
        </w:tc>
        <w:tc>
          <w:tcPr>
            <w:tcW w:w="3015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663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</w:pPr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MLL/AF9</w:t>
            </w:r>
          </w:p>
        </w:tc>
        <w:tc>
          <w:tcPr>
            <w:tcW w:w="1134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normal</w:t>
            </w:r>
          </w:p>
        </w:tc>
        <w:tc>
          <w:tcPr>
            <w:tcW w:w="955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MRD-</w:t>
            </w:r>
          </w:p>
        </w:tc>
      </w:tr>
      <w:tr w:rsidR="005535D3" w:rsidRPr="00FE51E0" w:rsidTr="003115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:rsidR="005535D3" w:rsidRPr="005535D3" w:rsidRDefault="005535D3" w:rsidP="0083060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M2a</w:t>
            </w:r>
          </w:p>
        </w:tc>
        <w:tc>
          <w:tcPr>
            <w:tcW w:w="3015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663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5535D3">
              <w:rPr>
                <w:rFonts w:eastAsia="DengXian" w:cs="Times New Roman"/>
                <w:color w:val="000000"/>
                <w:sz w:val="15"/>
                <w:szCs w:val="15"/>
              </w:rPr>
              <w:t>ETO/AML1</w:t>
            </w: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</w:rPr>
              <w:t>KIT</w:t>
            </w: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eastAsia="DengXian" w:cs="Times New Roman"/>
                <w:color w:val="000000"/>
                <w:sz w:val="15"/>
                <w:szCs w:val="15"/>
              </w:rPr>
              <w:t xml:space="preserve"> 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</w:rPr>
              <w:t>FLT3-ITD</w:t>
            </w:r>
          </w:p>
        </w:tc>
        <w:tc>
          <w:tcPr>
            <w:tcW w:w="1134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normal</w:t>
            </w:r>
          </w:p>
        </w:tc>
        <w:tc>
          <w:tcPr>
            <w:tcW w:w="955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MRD-</w:t>
            </w:r>
          </w:p>
        </w:tc>
      </w:tr>
      <w:tr w:rsidR="0031157E" w:rsidRPr="00FE51E0" w:rsidTr="003115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:rsidR="005535D3" w:rsidRPr="005535D3" w:rsidRDefault="005535D3" w:rsidP="0083060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M5a</w:t>
            </w:r>
          </w:p>
        </w:tc>
        <w:tc>
          <w:tcPr>
            <w:tcW w:w="3015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663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</w:pPr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MLLAF</w:t>
            </w:r>
            <w:proofErr w:type="gramStart"/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10</w:t>
            </w:r>
            <w:r w:rsidRPr="005535D3">
              <w:rPr>
                <w:rFonts w:eastAsia="DengXian" w:cs="Times New Roman" w:hint="eastAsia"/>
                <w:color w:val="000000"/>
                <w:sz w:val="15"/>
                <w:szCs w:val="15"/>
                <w:highlight w:val="lightGray"/>
              </w:rPr>
              <w:t>,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NRAS</w:t>
            </w:r>
            <w:proofErr w:type="gramEnd"/>
            <w:r w:rsidRPr="005535D3">
              <w:rPr>
                <w:rFonts w:eastAsia="DengXian" w:cs="Times New Roman" w:hint="eastAsia"/>
                <w:color w:val="000000"/>
                <w:sz w:val="15"/>
                <w:szCs w:val="15"/>
                <w:highlight w:val="lightGray"/>
              </w:rPr>
              <w:t>,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KRAS</w:t>
            </w:r>
          </w:p>
        </w:tc>
        <w:tc>
          <w:tcPr>
            <w:tcW w:w="1134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chromosome aberration</w:t>
            </w:r>
          </w:p>
        </w:tc>
        <w:tc>
          <w:tcPr>
            <w:tcW w:w="955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MRD-</w:t>
            </w:r>
          </w:p>
        </w:tc>
      </w:tr>
      <w:tr w:rsidR="005535D3" w:rsidRPr="00FE51E0" w:rsidTr="003115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:rsidR="005535D3" w:rsidRPr="005535D3" w:rsidRDefault="005535D3" w:rsidP="0083060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M2b</w:t>
            </w:r>
          </w:p>
        </w:tc>
        <w:tc>
          <w:tcPr>
            <w:tcW w:w="3015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663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5535D3">
              <w:rPr>
                <w:rFonts w:eastAsia="DengXian" w:cs="Times New Roman"/>
                <w:color w:val="000000"/>
                <w:sz w:val="15"/>
                <w:szCs w:val="15"/>
              </w:rPr>
              <w:t>ETO/AML</w:t>
            </w:r>
            <w:proofErr w:type="gramStart"/>
            <w:r w:rsidRPr="005535D3">
              <w:rPr>
                <w:rFonts w:eastAsia="DengXi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,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</w:rPr>
              <w:t>FLT</w:t>
            </w:r>
            <w:proofErr w:type="gramEnd"/>
            <w:r w:rsidRPr="005535D3">
              <w:rPr>
                <w:rFonts w:eastAsia="DengXian" w:cs="Times New Roman"/>
                <w:color w:val="000000"/>
                <w:sz w:val="15"/>
                <w:szCs w:val="15"/>
              </w:rPr>
              <w:t>3-ITD</w:t>
            </w: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,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</w:rPr>
              <w:t>RUNX1-RUNX1T1</w:t>
            </w: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,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</w:rPr>
              <w:t>PIK3R3-IGSF1</w:t>
            </w:r>
          </w:p>
        </w:tc>
        <w:tc>
          <w:tcPr>
            <w:tcW w:w="1134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t(8;</w:t>
            </w:r>
            <w:proofErr w:type="gramStart"/>
            <w:r>
              <w:rPr>
                <w:rFonts w:eastAsia="DengXian" w:cs="Times New Roman"/>
                <w:color w:val="000000"/>
              </w:rPr>
              <w:t>21)(</w:t>
            </w:r>
            <w:proofErr w:type="gramEnd"/>
            <w:r>
              <w:rPr>
                <w:rFonts w:eastAsia="DengXian" w:cs="Times New Roman"/>
                <w:color w:val="000000"/>
              </w:rPr>
              <w:t>q22;q22)</w:t>
            </w:r>
          </w:p>
        </w:tc>
        <w:tc>
          <w:tcPr>
            <w:tcW w:w="955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MRD</w:t>
            </w:r>
            <w:r>
              <w:rPr>
                <w:rFonts w:eastAsia="DengXian" w:cs="Times New Roman"/>
                <w:color w:val="000000"/>
              </w:rPr>
              <w:t>：</w:t>
            </w:r>
            <w:r>
              <w:rPr>
                <w:rFonts w:eastAsia="DengXian" w:cs="Times New Roman"/>
                <w:color w:val="000000"/>
              </w:rPr>
              <w:t>1.5%</w:t>
            </w:r>
          </w:p>
        </w:tc>
      </w:tr>
      <w:tr w:rsidR="0031157E" w:rsidRPr="00FE51E0" w:rsidTr="003115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:rsidR="005535D3" w:rsidRPr="005535D3" w:rsidRDefault="005535D3" w:rsidP="0083060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3015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663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</w:pPr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FLT3-</w:t>
            </w:r>
            <w:proofErr w:type="gramStart"/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ITD</w:t>
            </w:r>
            <w:r w:rsidRPr="005535D3">
              <w:rPr>
                <w:rFonts w:eastAsia="DengXian" w:cs="Times New Roman" w:hint="eastAsia"/>
                <w:color w:val="000000"/>
                <w:sz w:val="15"/>
                <w:szCs w:val="15"/>
                <w:highlight w:val="lightGray"/>
              </w:rPr>
              <w:t>,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NPM</w:t>
            </w:r>
            <w:proofErr w:type="gramEnd"/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1-CCDC28A</w:t>
            </w:r>
          </w:p>
        </w:tc>
        <w:tc>
          <w:tcPr>
            <w:tcW w:w="1134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normal</w:t>
            </w:r>
          </w:p>
        </w:tc>
        <w:tc>
          <w:tcPr>
            <w:tcW w:w="955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MRD</w:t>
            </w:r>
            <w:r>
              <w:rPr>
                <w:rFonts w:eastAsia="DengXian" w:cs="Times New Roman"/>
                <w:color w:val="000000"/>
              </w:rPr>
              <w:t>：</w:t>
            </w:r>
            <w:r>
              <w:rPr>
                <w:rFonts w:eastAsia="DengXian" w:cs="Times New Roman"/>
                <w:color w:val="000000"/>
              </w:rPr>
              <w:t>0.27%</w:t>
            </w:r>
          </w:p>
        </w:tc>
      </w:tr>
      <w:tr w:rsidR="005535D3" w:rsidRPr="00FE51E0" w:rsidTr="003115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:rsidR="005535D3" w:rsidRPr="005535D3" w:rsidRDefault="005535D3" w:rsidP="0083060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3015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663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5535D3">
              <w:rPr>
                <w:rFonts w:eastAsia="DengXian" w:cs="Times New Roman"/>
                <w:color w:val="000000"/>
                <w:sz w:val="15"/>
                <w:szCs w:val="15"/>
              </w:rPr>
              <w:t>CBFB-MYH</w:t>
            </w:r>
            <w:proofErr w:type="gramStart"/>
            <w:r w:rsidRPr="005535D3">
              <w:rPr>
                <w:rFonts w:eastAsia="DengXian" w:cs="Times New Roman"/>
                <w:color w:val="000000"/>
                <w:sz w:val="15"/>
                <w:szCs w:val="15"/>
              </w:rPr>
              <w:t>11</w:t>
            </w:r>
            <w:r>
              <w:rPr>
                <w:rFonts w:eastAsia="DengXian" w:cs="Times New Roman" w:hint="eastAsia"/>
                <w:color w:val="000000"/>
                <w:sz w:val="15"/>
                <w:szCs w:val="15"/>
              </w:rPr>
              <w:t>,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</w:rPr>
              <w:t>NRAS</w:t>
            </w:r>
            <w:proofErr w:type="gramEnd"/>
          </w:p>
        </w:tc>
        <w:tc>
          <w:tcPr>
            <w:tcW w:w="1134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normal</w:t>
            </w:r>
          </w:p>
        </w:tc>
        <w:tc>
          <w:tcPr>
            <w:tcW w:w="955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MRD-</w:t>
            </w:r>
          </w:p>
        </w:tc>
      </w:tr>
      <w:tr w:rsidR="0031157E" w:rsidRPr="00FE51E0" w:rsidTr="003115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:rsidR="005535D3" w:rsidRPr="005535D3" w:rsidRDefault="005535D3" w:rsidP="00830604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3015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535D3">
              <w:rPr>
                <w:rFonts w:eastAsia="DengXi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663" w:type="dxa"/>
          </w:tcPr>
          <w:p w:rsidR="005535D3" w:rsidRP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</w:pPr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IKZF1-FIGNL</w:t>
            </w:r>
            <w:proofErr w:type="gramStart"/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1</w:t>
            </w:r>
            <w:r w:rsidRPr="005535D3">
              <w:rPr>
                <w:rFonts w:eastAsia="DengXian" w:cs="Times New Roman" w:hint="eastAsia"/>
                <w:color w:val="000000"/>
                <w:sz w:val="15"/>
                <w:szCs w:val="15"/>
                <w:highlight w:val="lightGray"/>
              </w:rPr>
              <w:t>,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FLT</w:t>
            </w:r>
            <w:proofErr w:type="gramEnd"/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3-ITD</w:t>
            </w:r>
            <w:r w:rsidRPr="005535D3">
              <w:rPr>
                <w:rFonts w:eastAsia="DengXian" w:cs="Times New Roman" w:hint="eastAsia"/>
                <w:color w:val="000000"/>
                <w:sz w:val="15"/>
                <w:szCs w:val="15"/>
                <w:highlight w:val="lightGray"/>
              </w:rPr>
              <w:t>,</w:t>
            </w:r>
            <w:r w:rsidRPr="005535D3">
              <w:rPr>
                <w:rFonts w:eastAsia="DengXian" w:cs="Times New Roman"/>
                <w:color w:val="000000"/>
                <w:sz w:val="15"/>
                <w:szCs w:val="15"/>
                <w:highlight w:val="lightGray"/>
              </w:rPr>
              <w:t>CEBPA</w:t>
            </w:r>
          </w:p>
        </w:tc>
        <w:tc>
          <w:tcPr>
            <w:tcW w:w="1134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normal</w:t>
            </w:r>
          </w:p>
        </w:tc>
        <w:tc>
          <w:tcPr>
            <w:tcW w:w="955" w:type="dxa"/>
          </w:tcPr>
          <w:p w:rsidR="005535D3" w:rsidRDefault="005535D3" w:rsidP="00830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MRD-</w:t>
            </w:r>
          </w:p>
        </w:tc>
      </w:tr>
    </w:tbl>
    <w:p w:rsidR="004F025E" w:rsidRDefault="004F025E" w:rsidP="00FE51E0">
      <w:pPr>
        <w:rPr>
          <w:sz w:val="20"/>
          <w:szCs w:val="20"/>
        </w:rPr>
      </w:pPr>
    </w:p>
    <w:p w:rsidR="004F025E" w:rsidRDefault="004F025E" w:rsidP="00FE51E0">
      <w:pPr>
        <w:rPr>
          <w:sz w:val="20"/>
          <w:szCs w:val="20"/>
        </w:rPr>
      </w:pPr>
    </w:p>
    <w:p w:rsidR="004F025E" w:rsidRPr="00232067" w:rsidRDefault="004F025E" w:rsidP="004F025E">
      <w:pPr>
        <w:widowControl/>
        <w:rPr>
          <w:rFonts w:eastAsia="DengXian" w:cs="Times New Roman"/>
          <w:color w:val="000000"/>
          <w:kern w:val="0"/>
          <w:sz w:val="20"/>
          <w:szCs w:val="20"/>
        </w:rPr>
      </w:pPr>
      <w:r w:rsidRPr="00232067">
        <w:rPr>
          <w:rFonts w:cs="Times New Roman"/>
          <w:b/>
          <w:bCs/>
          <w:sz w:val="20"/>
          <w:szCs w:val="20"/>
        </w:rPr>
        <w:t>Supplementary T</w:t>
      </w:r>
      <w:r w:rsidRPr="00232067">
        <w:rPr>
          <w:rFonts w:cs="Times New Roman" w:hint="eastAsia"/>
          <w:b/>
          <w:bCs/>
          <w:sz w:val="20"/>
          <w:szCs w:val="20"/>
        </w:rPr>
        <w:t>able</w:t>
      </w:r>
      <w:r w:rsidRPr="00232067">
        <w:rPr>
          <w:rFonts w:cs="Times New Roman"/>
          <w:b/>
          <w:bCs/>
          <w:sz w:val="20"/>
          <w:szCs w:val="20"/>
        </w:rPr>
        <w:t xml:space="preserve"> </w:t>
      </w:r>
      <w:r>
        <w:rPr>
          <w:rFonts w:cs="Times New Roman"/>
          <w:b/>
          <w:bCs/>
          <w:sz w:val="20"/>
          <w:szCs w:val="20"/>
        </w:rPr>
        <w:t>2</w:t>
      </w:r>
      <w:r w:rsidRPr="00232067">
        <w:rPr>
          <w:rFonts w:cs="Times New Roman"/>
          <w:b/>
          <w:bCs/>
          <w:sz w:val="20"/>
          <w:szCs w:val="20"/>
        </w:rPr>
        <w:t xml:space="preserve"> </w:t>
      </w:r>
      <w:r w:rsidR="00B14890" w:rsidRPr="00B14890">
        <w:rPr>
          <w:rFonts w:eastAsia="DengXian" w:cs="Times New Roman"/>
          <w:color w:val="000000"/>
          <w:kern w:val="0"/>
          <w:sz w:val="20"/>
          <w:szCs w:val="20"/>
        </w:rPr>
        <w:t>The upstream sequence of HMGB1 TSS (Transcription Start Site)</w:t>
      </w:r>
      <w:r w:rsidRPr="00232067">
        <w:rPr>
          <w:rFonts w:eastAsia="DengXian" w:cs="Times New Roman"/>
          <w:color w:val="000000"/>
          <w:kern w:val="0"/>
          <w:sz w:val="20"/>
          <w:szCs w:val="20"/>
        </w:rPr>
        <w:t>.</w:t>
      </w:r>
    </w:p>
    <w:p w:rsidR="004F025E" w:rsidRDefault="004F025E" w:rsidP="00FE51E0">
      <w:pPr>
        <w:rPr>
          <w:sz w:val="20"/>
          <w:szCs w:val="20"/>
        </w:rPr>
      </w:pPr>
    </w:p>
    <w:p w:rsidR="00B14890" w:rsidRDefault="00B14890" w:rsidP="00B14890">
      <w:r>
        <w:t>gagctcTTTCTGCGGAGGGATTACGCTGACGAAAGAGACCTGCTTGCGCGTCGCTGTTCCGTGGTCCGCGCGAGCGTGGTCGGGAGCCGCTGGTTCCTGGGGTGACCCGCGGAGGTGGGAGAGGGAAGGGCTTCCGAAGCCGGCGGGGGTGCCATGGACCCTCTCCGCCGGCGCGGCCTTCACAGCTGGGCCGCGCCGGGCATCCGTAGTCCGCTCTCCCAAAGCCTCGGTGGAGCTGAAGCTGCCACAGAGTGCATGTTCACAAAGGGTCATCACACACGGAGCTGCCCCTCCCTGTCTCCCTAGAGCCCATCTTCGAGGCCAGGGGCTTTTCTACCAGGATTCTGGGGTGTTTCTCCTCCTTTCCTCCCTCCCAGATCTTCTCACGGTAAGGGGAGCAGCGAAAGCGCAGGGACTTTGCATTCCACGACCCGTTCTGACTAGTCAACAGCCGATCTGTCCCTGCTGCTCTAATTCCAGCTGCCCTGCCTTGTTTTAACTTCAGAGAAAGGGGGAGTTCTCATTTGATAAGTTTAAGCCTTTGCTTTCGTAGGAAGGTCATGTGGCTTAAGGGACATCGTGACCGCGTATGCTATTTCTGCCTGTGCATTCTAAATCTTGGGGGCAGCATATTCCAGAAGTCCTTTTGGTCGATTGGTTCTGTGTCCTAGGATAACAATTTGTAGTTTCTGACCATTTCTTTACAGAAAAACCACAATTGGTATTTTGGACTGCGGGGTTTTTTAGTGGTCTCAAACTAAATGATTATATTCTGGAATAATGCTGACAATTTGGATAGGGTGGTGTGGAGGAAACAAGTCTCGTGTAGAAGAAATTATTTAGTAAAAAGGATTTTAGTTTTTGGTACTTCTGAATGCAAATGGCCAAGGAATCCAGCAGTTTGTTGGGGTTTCTCCAGACAAAAATAGGCTGGTTAGTTTGTTTACCTTTTTCTGTTGCTTTACTAGATTGTTAATGTATTTGTATATTTAGATCTAGCTAGTTAGGTTTTTCTTTTTTATGAATTGTGATTAAAATTGGAGAAAGTAGTACTTCCTC</w:t>
      </w:r>
      <w:r>
        <w:lastRenderedPageBreak/>
        <w:t>CTGAAATAGACAAAACTCAGAGGGTTGTTTTCTTGTTCACCACTGCTACTTCCATTTTTAGAATGGAATACACTATTTGTAAAAAACAAACTTGCTGAGTATTAACTCATAAATTGAACAAAACAATTGGTTCAGTTAAAATGTAGCTAAAATTGTAAGACTGCAAAACAACATCACCAAACTGAATTGTATTTTTTAAAACGTTGTCTGCAAAGTTGAATTTTAGTCTTTCAGTGTAAATTTGGTATTTTTTCAGAAGAAAAATTAGTAACAGAAACAAAATGGAGGCGGGGCTTGAGTTGTAAAGAGAAAGGAAGGGATTTTAGTGTGTTCTGTGTTTTCGCTCTAGAGCTTTTTCCTCTTGTAAAAGGTAGTACAAGACTTATAAAGGGAAGAACTTTGGTACAGGAGATCAGCAGAGATTGACTAGAAAACCCCTTTCGTTTATATTATAGAGTAACGGTCCCAAGTTGAGAATACTGTATACATTTCTGGTTATTCCTATATATTTGAAATGCTTTTTTCTACATATCCTGGTCCCAGAGAGAGTGCAGTACCTTCCAGTGGGATTAAAGCTAATTGCGTCCATCGCTTGTCAGCAGTGTGGGACAGAAATTTTATTGACCTATTTCCAGTTATAAACTCACATGATTTAAAGGGAGGAAGCTTTTATTAAATTAATAACTAACGAACAGCTGCAGTAGTTCAGTGCTTCTGTATGATTAGGATTTTCTCTTTTTTTCTCTCATTTTAGCCACTCACGATGTCAGCTCGTGCACCTTCTACTAAGTTAGATTCCTTAACCACAATACAAGTCTTTGGCCCAAACCTGGgctagc</w:t>
      </w:r>
    </w:p>
    <w:p w:rsidR="00B14890" w:rsidRPr="00B14890" w:rsidRDefault="00B14890" w:rsidP="00FE51E0">
      <w:pPr>
        <w:rPr>
          <w:sz w:val="20"/>
          <w:szCs w:val="20"/>
        </w:rPr>
      </w:pPr>
    </w:p>
    <w:sectPr w:rsidR="00B14890" w:rsidRPr="00B148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E553F"/>
    <w:multiLevelType w:val="hybridMultilevel"/>
    <w:tmpl w:val="B66E13C6"/>
    <w:lvl w:ilvl="0" w:tplc="3C107A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61687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735"/>
    <w:rsid w:val="0001586E"/>
    <w:rsid w:val="0001629C"/>
    <w:rsid w:val="000179BF"/>
    <w:rsid w:val="000263F0"/>
    <w:rsid w:val="000323E9"/>
    <w:rsid w:val="00032D62"/>
    <w:rsid w:val="0004055B"/>
    <w:rsid w:val="0004149D"/>
    <w:rsid w:val="0006050F"/>
    <w:rsid w:val="00080C4B"/>
    <w:rsid w:val="000920D5"/>
    <w:rsid w:val="000B7926"/>
    <w:rsid w:val="000C2A97"/>
    <w:rsid w:val="000D24C1"/>
    <w:rsid w:val="000D2B4B"/>
    <w:rsid w:val="000D5B9D"/>
    <w:rsid w:val="000E1AD5"/>
    <w:rsid w:val="000E328E"/>
    <w:rsid w:val="000F4C8E"/>
    <w:rsid w:val="00132A98"/>
    <w:rsid w:val="00132C2E"/>
    <w:rsid w:val="001340D7"/>
    <w:rsid w:val="00140D5D"/>
    <w:rsid w:val="00141CA0"/>
    <w:rsid w:val="001424B6"/>
    <w:rsid w:val="00142EED"/>
    <w:rsid w:val="00145AEC"/>
    <w:rsid w:val="00146261"/>
    <w:rsid w:val="0014657E"/>
    <w:rsid w:val="00154E32"/>
    <w:rsid w:val="00156EB6"/>
    <w:rsid w:val="00167BF2"/>
    <w:rsid w:val="0017032C"/>
    <w:rsid w:val="00171A99"/>
    <w:rsid w:val="00171BC8"/>
    <w:rsid w:val="001740C5"/>
    <w:rsid w:val="001740D0"/>
    <w:rsid w:val="0018345C"/>
    <w:rsid w:val="00191CDC"/>
    <w:rsid w:val="00192930"/>
    <w:rsid w:val="001963A3"/>
    <w:rsid w:val="001A5F06"/>
    <w:rsid w:val="001C250F"/>
    <w:rsid w:val="001C2C7E"/>
    <w:rsid w:val="001D6817"/>
    <w:rsid w:val="001E0C62"/>
    <w:rsid w:val="001E5145"/>
    <w:rsid w:val="001F03DD"/>
    <w:rsid w:val="001F170C"/>
    <w:rsid w:val="001F1DDA"/>
    <w:rsid w:val="001F5EBE"/>
    <w:rsid w:val="001F6012"/>
    <w:rsid w:val="00200038"/>
    <w:rsid w:val="0020447C"/>
    <w:rsid w:val="00205765"/>
    <w:rsid w:val="00226FE4"/>
    <w:rsid w:val="00227101"/>
    <w:rsid w:val="00231A9D"/>
    <w:rsid w:val="00232067"/>
    <w:rsid w:val="002361BE"/>
    <w:rsid w:val="00236715"/>
    <w:rsid w:val="00241047"/>
    <w:rsid w:val="00250684"/>
    <w:rsid w:val="002521AC"/>
    <w:rsid w:val="002636D8"/>
    <w:rsid w:val="00277B45"/>
    <w:rsid w:val="00284196"/>
    <w:rsid w:val="00287985"/>
    <w:rsid w:val="00287C2B"/>
    <w:rsid w:val="0029091D"/>
    <w:rsid w:val="0029358C"/>
    <w:rsid w:val="00293CFB"/>
    <w:rsid w:val="0029508C"/>
    <w:rsid w:val="002A0042"/>
    <w:rsid w:val="002A11E9"/>
    <w:rsid w:val="002A154D"/>
    <w:rsid w:val="002A1B84"/>
    <w:rsid w:val="002A4107"/>
    <w:rsid w:val="002A4382"/>
    <w:rsid w:val="002A7EB9"/>
    <w:rsid w:val="002B078D"/>
    <w:rsid w:val="002B4043"/>
    <w:rsid w:val="002B5ABD"/>
    <w:rsid w:val="002B5C54"/>
    <w:rsid w:val="002C3DC7"/>
    <w:rsid w:val="002C5563"/>
    <w:rsid w:val="002F21FD"/>
    <w:rsid w:val="002F59D5"/>
    <w:rsid w:val="00301B07"/>
    <w:rsid w:val="00303DF9"/>
    <w:rsid w:val="00305933"/>
    <w:rsid w:val="0031157E"/>
    <w:rsid w:val="00326444"/>
    <w:rsid w:val="00330F74"/>
    <w:rsid w:val="00333053"/>
    <w:rsid w:val="00340410"/>
    <w:rsid w:val="003406BC"/>
    <w:rsid w:val="00353406"/>
    <w:rsid w:val="00365A2A"/>
    <w:rsid w:val="003826AC"/>
    <w:rsid w:val="003866F0"/>
    <w:rsid w:val="003930A7"/>
    <w:rsid w:val="0039469F"/>
    <w:rsid w:val="003B3799"/>
    <w:rsid w:val="003D03C7"/>
    <w:rsid w:val="003D16FB"/>
    <w:rsid w:val="003D4239"/>
    <w:rsid w:val="003D591B"/>
    <w:rsid w:val="003D5AF9"/>
    <w:rsid w:val="003E21BB"/>
    <w:rsid w:val="003F2533"/>
    <w:rsid w:val="0040153B"/>
    <w:rsid w:val="00403434"/>
    <w:rsid w:val="004061BF"/>
    <w:rsid w:val="004222D0"/>
    <w:rsid w:val="004248D7"/>
    <w:rsid w:val="0042572C"/>
    <w:rsid w:val="00425FF3"/>
    <w:rsid w:val="004300B5"/>
    <w:rsid w:val="00431021"/>
    <w:rsid w:val="00432131"/>
    <w:rsid w:val="0043452B"/>
    <w:rsid w:val="00434D05"/>
    <w:rsid w:val="00440B77"/>
    <w:rsid w:val="004430D3"/>
    <w:rsid w:val="00443B6A"/>
    <w:rsid w:val="00444496"/>
    <w:rsid w:val="004603EA"/>
    <w:rsid w:val="00460931"/>
    <w:rsid w:val="00464A44"/>
    <w:rsid w:val="00472032"/>
    <w:rsid w:val="00472554"/>
    <w:rsid w:val="00477C30"/>
    <w:rsid w:val="00487B80"/>
    <w:rsid w:val="00490508"/>
    <w:rsid w:val="004958CC"/>
    <w:rsid w:val="004971A2"/>
    <w:rsid w:val="004A465E"/>
    <w:rsid w:val="004A47E4"/>
    <w:rsid w:val="004B0813"/>
    <w:rsid w:val="004B1B50"/>
    <w:rsid w:val="004C23E1"/>
    <w:rsid w:val="004C4FCF"/>
    <w:rsid w:val="004E25F0"/>
    <w:rsid w:val="004E4CDC"/>
    <w:rsid w:val="004F025E"/>
    <w:rsid w:val="004F2278"/>
    <w:rsid w:val="004F2829"/>
    <w:rsid w:val="00503D05"/>
    <w:rsid w:val="00507685"/>
    <w:rsid w:val="00507AFA"/>
    <w:rsid w:val="00510E66"/>
    <w:rsid w:val="005176FE"/>
    <w:rsid w:val="00520F96"/>
    <w:rsid w:val="00525A0B"/>
    <w:rsid w:val="00525D69"/>
    <w:rsid w:val="00531B1A"/>
    <w:rsid w:val="0053730A"/>
    <w:rsid w:val="0054337B"/>
    <w:rsid w:val="00551384"/>
    <w:rsid w:val="00551E07"/>
    <w:rsid w:val="005535D3"/>
    <w:rsid w:val="005550C6"/>
    <w:rsid w:val="00557E08"/>
    <w:rsid w:val="00560BFE"/>
    <w:rsid w:val="0056100D"/>
    <w:rsid w:val="005636F9"/>
    <w:rsid w:val="005672EC"/>
    <w:rsid w:val="0057147B"/>
    <w:rsid w:val="00580C60"/>
    <w:rsid w:val="005813FA"/>
    <w:rsid w:val="00586953"/>
    <w:rsid w:val="0059045A"/>
    <w:rsid w:val="00597607"/>
    <w:rsid w:val="005A0D34"/>
    <w:rsid w:val="005A5C08"/>
    <w:rsid w:val="005B79ED"/>
    <w:rsid w:val="005C41BB"/>
    <w:rsid w:val="005D7521"/>
    <w:rsid w:val="005E05A4"/>
    <w:rsid w:val="005E1057"/>
    <w:rsid w:val="005E3523"/>
    <w:rsid w:val="005F6D07"/>
    <w:rsid w:val="00601169"/>
    <w:rsid w:val="00612375"/>
    <w:rsid w:val="00613253"/>
    <w:rsid w:val="0061379E"/>
    <w:rsid w:val="00616732"/>
    <w:rsid w:val="00632221"/>
    <w:rsid w:val="006328C9"/>
    <w:rsid w:val="00632E85"/>
    <w:rsid w:val="00634B7A"/>
    <w:rsid w:val="00642906"/>
    <w:rsid w:val="006429A7"/>
    <w:rsid w:val="00644D3F"/>
    <w:rsid w:val="00651198"/>
    <w:rsid w:val="00653572"/>
    <w:rsid w:val="0066153F"/>
    <w:rsid w:val="00675FA2"/>
    <w:rsid w:val="0067789B"/>
    <w:rsid w:val="006825DE"/>
    <w:rsid w:val="006833F1"/>
    <w:rsid w:val="006872A7"/>
    <w:rsid w:val="006A760C"/>
    <w:rsid w:val="006B3858"/>
    <w:rsid w:val="006C7779"/>
    <w:rsid w:val="006E01EC"/>
    <w:rsid w:val="006E1C75"/>
    <w:rsid w:val="006E289A"/>
    <w:rsid w:val="006F77AB"/>
    <w:rsid w:val="00707C50"/>
    <w:rsid w:val="007269E1"/>
    <w:rsid w:val="00734673"/>
    <w:rsid w:val="00744B57"/>
    <w:rsid w:val="0076699E"/>
    <w:rsid w:val="00774284"/>
    <w:rsid w:val="0077529D"/>
    <w:rsid w:val="00781EBD"/>
    <w:rsid w:val="007A0D87"/>
    <w:rsid w:val="007B078F"/>
    <w:rsid w:val="007B2C27"/>
    <w:rsid w:val="007B3DCB"/>
    <w:rsid w:val="007C08F7"/>
    <w:rsid w:val="007C2516"/>
    <w:rsid w:val="007C4F69"/>
    <w:rsid w:val="007C6886"/>
    <w:rsid w:val="007C7847"/>
    <w:rsid w:val="007E2BA7"/>
    <w:rsid w:val="007E712A"/>
    <w:rsid w:val="00801CFE"/>
    <w:rsid w:val="00803CBD"/>
    <w:rsid w:val="00804372"/>
    <w:rsid w:val="008065F3"/>
    <w:rsid w:val="008074B3"/>
    <w:rsid w:val="00811DE2"/>
    <w:rsid w:val="00813752"/>
    <w:rsid w:val="0081496E"/>
    <w:rsid w:val="008165AA"/>
    <w:rsid w:val="00817706"/>
    <w:rsid w:val="008227A1"/>
    <w:rsid w:val="00826E5E"/>
    <w:rsid w:val="00830604"/>
    <w:rsid w:val="00837241"/>
    <w:rsid w:val="008459C0"/>
    <w:rsid w:val="00854728"/>
    <w:rsid w:val="00857957"/>
    <w:rsid w:val="00870C01"/>
    <w:rsid w:val="0088384C"/>
    <w:rsid w:val="0089336E"/>
    <w:rsid w:val="0089467F"/>
    <w:rsid w:val="008951C7"/>
    <w:rsid w:val="00895DE1"/>
    <w:rsid w:val="008A7F60"/>
    <w:rsid w:val="008C0A4C"/>
    <w:rsid w:val="008C6EB7"/>
    <w:rsid w:val="008D50DB"/>
    <w:rsid w:val="008D7235"/>
    <w:rsid w:val="008E2740"/>
    <w:rsid w:val="008E3CC2"/>
    <w:rsid w:val="008F026C"/>
    <w:rsid w:val="008F65FB"/>
    <w:rsid w:val="00902A81"/>
    <w:rsid w:val="00903523"/>
    <w:rsid w:val="00913DF6"/>
    <w:rsid w:val="0092033D"/>
    <w:rsid w:val="00924664"/>
    <w:rsid w:val="00927A51"/>
    <w:rsid w:val="00933B1D"/>
    <w:rsid w:val="00947E2A"/>
    <w:rsid w:val="00957E5C"/>
    <w:rsid w:val="00961758"/>
    <w:rsid w:val="009917FA"/>
    <w:rsid w:val="00991CE0"/>
    <w:rsid w:val="00992277"/>
    <w:rsid w:val="00997835"/>
    <w:rsid w:val="009A67F6"/>
    <w:rsid w:val="009B1FDD"/>
    <w:rsid w:val="009D7E1F"/>
    <w:rsid w:val="009E06D5"/>
    <w:rsid w:val="009E3B68"/>
    <w:rsid w:val="009F0856"/>
    <w:rsid w:val="009F1099"/>
    <w:rsid w:val="00A076C7"/>
    <w:rsid w:val="00A2373F"/>
    <w:rsid w:val="00A52B2C"/>
    <w:rsid w:val="00A54BAD"/>
    <w:rsid w:val="00A72F7F"/>
    <w:rsid w:val="00A80A00"/>
    <w:rsid w:val="00A822E9"/>
    <w:rsid w:val="00A8291E"/>
    <w:rsid w:val="00A82B03"/>
    <w:rsid w:val="00A8333D"/>
    <w:rsid w:val="00A9137A"/>
    <w:rsid w:val="00A930D1"/>
    <w:rsid w:val="00A954C8"/>
    <w:rsid w:val="00A9789B"/>
    <w:rsid w:val="00AA0918"/>
    <w:rsid w:val="00AA2D61"/>
    <w:rsid w:val="00AA56EA"/>
    <w:rsid w:val="00AA7D6B"/>
    <w:rsid w:val="00AB08CF"/>
    <w:rsid w:val="00AB28EC"/>
    <w:rsid w:val="00AB66CE"/>
    <w:rsid w:val="00AC3FA9"/>
    <w:rsid w:val="00AD50D2"/>
    <w:rsid w:val="00AD61AF"/>
    <w:rsid w:val="00AD7000"/>
    <w:rsid w:val="00AE0A10"/>
    <w:rsid w:val="00AE5602"/>
    <w:rsid w:val="00AF2DDE"/>
    <w:rsid w:val="00AF63EA"/>
    <w:rsid w:val="00B04687"/>
    <w:rsid w:val="00B063D0"/>
    <w:rsid w:val="00B14890"/>
    <w:rsid w:val="00B16843"/>
    <w:rsid w:val="00B449BC"/>
    <w:rsid w:val="00B46D91"/>
    <w:rsid w:val="00B54C67"/>
    <w:rsid w:val="00B5567D"/>
    <w:rsid w:val="00B749AC"/>
    <w:rsid w:val="00B85052"/>
    <w:rsid w:val="00B90F92"/>
    <w:rsid w:val="00B942C6"/>
    <w:rsid w:val="00B9522E"/>
    <w:rsid w:val="00BA102F"/>
    <w:rsid w:val="00BB7499"/>
    <w:rsid w:val="00BC2286"/>
    <w:rsid w:val="00BD191A"/>
    <w:rsid w:val="00BD5B1D"/>
    <w:rsid w:val="00BD7CEF"/>
    <w:rsid w:val="00BE3576"/>
    <w:rsid w:val="00BE5F5F"/>
    <w:rsid w:val="00BF5A35"/>
    <w:rsid w:val="00BF6243"/>
    <w:rsid w:val="00C0664B"/>
    <w:rsid w:val="00C1404A"/>
    <w:rsid w:val="00C146C6"/>
    <w:rsid w:val="00C15D15"/>
    <w:rsid w:val="00C25B61"/>
    <w:rsid w:val="00C343D3"/>
    <w:rsid w:val="00C3551F"/>
    <w:rsid w:val="00C35E76"/>
    <w:rsid w:val="00C35F57"/>
    <w:rsid w:val="00C36E12"/>
    <w:rsid w:val="00C40CE3"/>
    <w:rsid w:val="00C44203"/>
    <w:rsid w:val="00C45A19"/>
    <w:rsid w:val="00C634A3"/>
    <w:rsid w:val="00C63B11"/>
    <w:rsid w:val="00C65390"/>
    <w:rsid w:val="00C704EC"/>
    <w:rsid w:val="00CA75F2"/>
    <w:rsid w:val="00CA7CED"/>
    <w:rsid w:val="00CA7F84"/>
    <w:rsid w:val="00CB0092"/>
    <w:rsid w:val="00CC2584"/>
    <w:rsid w:val="00CC7135"/>
    <w:rsid w:val="00CE6B12"/>
    <w:rsid w:val="00CF4075"/>
    <w:rsid w:val="00D142A4"/>
    <w:rsid w:val="00D32E29"/>
    <w:rsid w:val="00D3424D"/>
    <w:rsid w:val="00D42735"/>
    <w:rsid w:val="00D44B27"/>
    <w:rsid w:val="00D47E82"/>
    <w:rsid w:val="00D56AA0"/>
    <w:rsid w:val="00D5722A"/>
    <w:rsid w:val="00D62386"/>
    <w:rsid w:val="00D62815"/>
    <w:rsid w:val="00D67FB7"/>
    <w:rsid w:val="00D809C3"/>
    <w:rsid w:val="00D81866"/>
    <w:rsid w:val="00D826C8"/>
    <w:rsid w:val="00D93B84"/>
    <w:rsid w:val="00D93B87"/>
    <w:rsid w:val="00DA3C67"/>
    <w:rsid w:val="00DB58DF"/>
    <w:rsid w:val="00DB6217"/>
    <w:rsid w:val="00DC4B14"/>
    <w:rsid w:val="00DC6559"/>
    <w:rsid w:val="00DD090E"/>
    <w:rsid w:val="00DD1EA0"/>
    <w:rsid w:val="00DD2CF8"/>
    <w:rsid w:val="00DE2A13"/>
    <w:rsid w:val="00DE346A"/>
    <w:rsid w:val="00DE3DAF"/>
    <w:rsid w:val="00E04309"/>
    <w:rsid w:val="00E0792E"/>
    <w:rsid w:val="00E1222C"/>
    <w:rsid w:val="00E157EA"/>
    <w:rsid w:val="00E208FF"/>
    <w:rsid w:val="00E21A1E"/>
    <w:rsid w:val="00E21ED6"/>
    <w:rsid w:val="00E228DE"/>
    <w:rsid w:val="00E237DA"/>
    <w:rsid w:val="00E242E7"/>
    <w:rsid w:val="00E26E2D"/>
    <w:rsid w:val="00E31E64"/>
    <w:rsid w:val="00E3342E"/>
    <w:rsid w:val="00E3563E"/>
    <w:rsid w:val="00E4131C"/>
    <w:rsid w:val="00E41BD2"/>
    <w:rsid w:val="00E43FE4"/>
    <w:rsid w:val="00E45EDD"/>
    <w:rsid w:val="00E601B6"/>
    <w:rsid w:val="00E672F7"/>
    <w:rsid w:val="00E70898"/>
    <w:rsid w:val="00E77922"/>
    <w:rsid w:val="00E82F7E"/>
    <w:rsid w:val="00E97976"/>
    <w:rsid w:val="00EA5E86"/>
    <w:rsid w:val="00EB1B08"/>
    <w:rsid w:val="00EB22FA"/>
    <w:rsid w:val="00EB31F5"/>
    <w:rsid w:val="00EC684B"/>
    <w:rsid w:val="00ED2368"/>
    <w:rsid w:val="00ED7C52"/>
    <w:rsid w:val="00EE1002"/>
    <w:rsid w:val="00EF0691"/>
    <w:rsid w:val="00EF4997"/>
    <w:rsid w:val="00F0060F"/>
    <w:rsid w:val="00F07FBB"/>
    <w:rsid w:val="00F17395"/>
    <w:rsid w:val="00F224D2"/>
    <w:rsid w:val="00F444F7"/>
    <w:rsid w:val="00F6307D"/>
    <w:rsid w:val="00F63D05"/>
    <w:rsid w:val="00F6645C"/>
    <w:rsid w:val="00F670DF"/>
    <w:rsid w:val="00F759A9"/>
    <w:rsid w:val="00F75ABA"/>
    <w:rsid w:val="00F76042"/>
    <w:rsid w:val="00F81DD9"/>
    <w:rsid w:val="00F851C3"/>
    <w:rsid w:val="00F9416A"/>
    <w:rsid w:val="00F96AD1"/>
    <w:rsid w:val="00FA2A2A"/>
    <w:rsid w:val="00FA36AB"/>
    <w:rsid w:val="00FA74BF"/>
    <w:rsid w:val="00FB7437"/>
    <w:rsid w:val="00FC401A"/>
    <w:rsid w:val="00FC5F30"/>
    <w:rsid w:val="00FC71CE"/>
    <w:rsid w:val="00FD165E"/>
    <w:rsid w:val="00FE055D"/>
    <w:rsid w:val="00FE2AB1"/>
    <w:rsid w:val="00FE4E88"/>
    <w:rsid w:val="00FE51E0"/>
    <w:rsid w:val="00FF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55686"/>
  <w15:chartTrackingRefBased/>
  <w15:docId w15:val="{1AA5E7D2-831D-9840-BACD-612AAF70A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B68"/>
    <w:pPr>
      <w:widowControl w:val="0"/>
      <w:jc w:val="both"/>
    </w:pPr>
    <w:rPr>
      <w:rFonts w:ascii="Times New Roman" w:hAnsi="Times New Roman" w:cs="Times New Roman (正文 CS 字体)"/>
    </w:rPr>
  </w:style>
  <w:style w:type="paragraph" w:styleId="1">
    <w:name w:val="heading 1"/>
    <w:basedOn w:val="a"/>
    <w:next w:val="a"/>
    <w:link w:val="10"/>
    <w:uiPriority w:val="9"/>
    <w:qFormat/>
    <w:rsid w:val="00D427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27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27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27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27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273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27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27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27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27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27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27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27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273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27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27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27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27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27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27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27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27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27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27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27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27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27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27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2735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9E3B68"/>
    <w:pPr>
      <w:widowControl/>
      <w:spacing w:before="100" w:beforeAutospacing="1" w:after="100" w:afterAutospacing="1"/>
      <w:jc w:val="left"/>
    </w:pPr>
    <w:rPr>
      <w:rFonts w:eastAsia="宋体" w:cs="宋体"/>
      <w:kern w:val="0"/>
      <w:sz w:val="24"/>
    </w:rPr>
  </w:style>
  <w:style w:type="character" w:styleId="af">
    <w:name w:val="Hyperlink"/>
    <w:basedOn w:val="a0"/>
    <w:uiPriority w:val="99"/>
    <w:unhideWhenUsed/>
    <w:rsid w:val="009E3B68"/>
    <w:rPr>
      <w:color w:val="467886" w:themeColor="hyperlink"/>
      <w:u w:val="single"/>
    </w:rPr>
  </w:style>
  <w:style w:type="table" w:styleId="af0">
    <w:name w:val="Table Grid"/>
    <w:basedOn w:val="a1"/>
    <w:uiPriority w:val="39"/>
    <w:rsid w:val="00FE51E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5">
    <w:name w:val="Grid Table 2 Accent 5"/>
    <w:basedOn w:val="a1"/>
    <w:uiPriority w:val="47"/>
    <w:rsid w:val="0031157E"/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4">
    <w:name w:val="Grid Table 2 Accent 4"/>
    <w:basedOn w:val="a1"/>
    <w:uiPriority w:val="47"/>
    <w:rsid w:val="0031157E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2">
    <w:name w:val="Grid Table 2 Accent 2"/>
    <w:basedOn w:val="a1"/>
    <w:uiPriority w:val="47"/>
    <w:rsid w:val="0031157E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1">
    <w:name w:val="Grid Table 2 Accent 1"/>
    <w:basedOn w:val="a1"/>
    <w:uiPriority w:val="47"/>
    <w:rsid w:val="0031157E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10">
    <w:name w:val="List Table 2 Accent 1"/>
    <w:basedOn w:val="a1"/>
    <w:uiPriority w:val="47"/>
    <w:rsid w:val="0031157E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af1">
    <w:name w:val="Grid Table Light"/>
    <w:basedOn w:val="a1"/>
    <w:uiPriority w:val="40"/>
    <w:rsid w:val="00311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Grid Table 1 Light"/>
    <w:basedOn w:val="a1"/>
    <w:uiPriority w:val="46"/>
    <w:rsid w:val="0031157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ijiada@sklmg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604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626203736@163.com</dc:creator>
  <cp:keywords/>
  <dc:description/>
  <cp:lastModifiedBy>15626203736@163.com</cp:lastModifiedBy>
  <cp:revision>12</cp:revision>
  <dcterms:created xsi:type="dcterms:W3CDTF">2024-01-18T13:33:00Z</dcterms:created>
  <dcterms:modified xsi:type="dcterms:W3CDTF">2024-03-21T07:31:00Z</dcterms:modified>
</cp:coreProperties>
</file>